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A767" w14:textId="641DC939" w:rsidR="00663BB6" w:rsidRDefault="00663BB6" w:rsidP="00D70FF9">
      <w:pPr>
        <w:spacing w:after="200" w:line="276" w:lineRule="auto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upplementary t</w:t>
      </w:r>
      <w:r w:rsidR="00D518C6" w:rsidRPr="00354C74">
        <w:rPr>
          <w:rFonts w:ascii="Helvetica" w:hAnsi="Helvetica" w:cs="Helvetica"/>
          <w:b/>
        </w:rPr>
        <w:t>able:</w:t>
      </w:r>
    </w:p>
    <w:p w14:paraId="793D3112" w14:textId="77777777" w:rsidR="00663BB6" w:rsidRPr="00663BB6" w:rsidRDefault="00663BB6" w:rsidP="00663BB6">
      <w:pPr>
        <w:rPr>
          <w:rFonts w:ascii="Helvetica" w:hAnsi="Helvetica" w:cs="Helvetica"/>
          <w:b/>
        </w:rPr>
      </w:pPr>
    </w:p>
    <w:p w14:paraId="77D80181" w14:textId="503D57B1" w:rsidR="00D518C6" w:rsidRDefault="00D518C6" w:rsidP="00D518C6">
      <w:pPr>
        <w:spacing w:line="480" w:lineRule="auto"/>
        <w:jc w:val="both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Table S1, related to Figure </w:t>
      </w:r>
      <w:r w:rsidR="00906B58">
        <w:rPr>
          <w:rFonts w:ascii="Helvetica" w:hAnsi="Helvetica" w:cs="Helvetica"/>
          <w:b/>
          <w:bCs/>
        </w:rPr>
        <w:t>2</w:t>
      </w:r>
      <w:r>
        <w:rPr>
          <w:rFonts w:ascii="Helvetica" w:hAnsi="Helvetica" w:cs="Helvetica"/>
          <w:b/>
          <w:bCs/>
        </w:rPr>
        <w:t>.</w:t>
      </w:r>
    </w:p>
    <w:p w14:paraId="347CEC0C" w14:textId="4672A4D3" w:rsidR="00CC6EB4" w:rsidRDefault="00D518C6" w:rsidP="00D518C6">
      <w:pPr>
        <w:spacing w:line="480" w:lineRule="auto"/>
        <w:jc w:val="both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Neuroblastoma patients’ data on </w:t>
      </w:r>
      <w:r w:rsidR="009A593F">
        <w:rPr>
          <w:rFonts w:ascii="Helvetica" w:hAnsi="Helvetica" w:cs="Helvetica"/>
          <w:b/>
          <w:bCs/>
        </w:rPr>
        <w:t xml:space="preserve">specimen source, </w:t>
      </w:r>
      <w:r>
        <w:rPr>
          <w:rFonts w:ascii="Helvetica" w:hAnsi="Helvetica" w:cs="Helvetica"/>
          <w:b/>
          <w:bCs/>
        </w:rPr>
        <w:t>XAF1 expression, 1p-</w:t>
      </w:r>
      <w:r w:rsidR="009A593F">
        <w:rPr>
          <w:rFonts w:ascii="Helvetica" w:hAnsi="Helvetica" w:cs="Helvetica"/>
          <w:b/>
          <w:bCs/>
        </w:rPr>
        <w:t xml:space="preserve">, 17q- and MYCN </w:t>
      </w:r>
      <w:r>
        <w:rPr>
          <w:rFonts w:ascii="Helvetica" w:hAnsi="Helvetica" w:cs="Helvetica"/>
          <w:b/>
          <w:bCs/>
        </w:rPr>
        <w:t>status</w:t>
      </w:r>
      <w:r w:rsidR="00586D32">
        <w:rPr>
          <w:rFonts w:ascii="Helvetica" w:hAnsi="Helvetica" w:cs="Helvetica"/>
          <w:b/>
          <w:bCs/>
        </w:rPr>
        <w:t xml:space="preserve">, </w:t>
      </w:r>
      <w:r w:rsidR="009A593F">
        <w:rPr>
          <w:rFonts w:ascii="Helvetica" w:hAnsi="Helvetica" w:cs="Helvetica"/>
          <w:b/>
          <w:bCs/>
        </w:rPr>
        <w:t xml:space="preserve">clinical stage, </w:t>
      </w:r>
      <w:r w:rsidR="00586D32">
        <w:rPr>
          <w:rFonts w:ascii="Helvetica" w:hAnsi="Helvetica" w:cs="Helvetica"/>
          <w:b/>
          <w:bCs/>
        </w:rPr>
        <w:t>treatment status and outcome.</w:t>
      </w:r>
    </w:p>
    <w:p w14:paraId="7B139CBF" w14:textId="77777777" w:rsidR="009A593F" w:rsidRDefault="009A593F" w:rsidP="00D518C6">
      <w:pPr>
        <w:spacing w:line="480" w:lineRule="auto"/>
        <w:jc w:val="both"/>
        <w:rPr>
          <w:rFonts w:ascii="Helvetica" w:hAnsi="Helvetica" w:cs="Helvetica"/>
          <w:b/>
          <w:bCs/>
        </w:rPr>
      </w:pPr>
    </w:p>
    <w:tbl>
      <w:tblPr>
        <w:tblW w:w="9838" w:type="dxa"/>
        <w:jc w:val="center"/>
        <w:tblLayout w:type="fixed"/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534"/>
        <w:gridCol w:w="720"/>
        <w:gridCol w:w="1046"/>
        <w:gridCol w:w="450"/>
        <w:gridCol w:w="624"/>
        <w:gridCol w:w="720"/>
        <w:gridCol w:w="990"/>
        <w:gridCol w:w="720"/>
        <w:gridCol w:w="900"/>
        <w:gridCol w:w="720"/>
        <w:gridCol w:w="1710"/>
        <w:gridCol w:w="704"/>
      </w:tblGrid>
      <w:tr w:rsidR="009A593F" w:rsidRPr="00586D32" w14:paraId="1518B161" w14:textId="77777777" w:rsidTr="009A593F">
        <w:trPr>
          <w:trHeight w:val="557"/>
          <w:jc w:val="center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FF90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Patient 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150C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Specimen sourc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501E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Treatment statu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51D0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XAF1 IHC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53E9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1p stat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BFBA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17q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1140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MYC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6D15" w14:textId="4C31D577" w:rsidR="00CC6EB4" w:rsidRPr="00586D32" w:rsidRDefault="009A593F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 xml:space="preserve">INSS </w:t>
            </w:r>
            <w:r w:rsidR="00CC6EB4"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St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BE9A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COG Ris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2371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Present stat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6583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Disease statu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4D06" w14:textId="77777777" w:rsidR="00CC6EB4" w:rsidRPr="00586D32" w:rsidRDefault="00CC6EB4" w:rsidP="009A593F">
            <w:pPr>
              <w:jc w:val="both"/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b/>
                <w:bCs/>
                <w:sz w:val="14"/>
                <w:szCs w:val="18"/>
                <w:lang w:eastAsia="zh-CN"/>
              </w:rPr>
              <w:t>Survival duration (years)</w:t>
            </w:r>
          </w:p>
        </w:tc>
      </w:tr>
      <w:tr w:rsidR="009A593F" w:rsidRPr="00586D32" w14:paraId="3C73945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93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51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CC1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6F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AC1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EA2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D70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0C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EBC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233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9F8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2B7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2.81</w:t>
            </w:r>
          </w:p>
        </w:tc>
      </w:tr>
      <w:tr w:rsidR="009A593F" w:rsidRPr="00586D32" w14:paraId="113EAAF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20E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20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B0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98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99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58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BC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0C1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596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85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C5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64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1.95</w:t>
            </w:r>
          </w:p>
        </w:tc>
      </w:tr>
      <w:tr w:rsidR="009A593F" w:rsidRPr="00586D32" w14:paraId="375C8B6F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371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69F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04E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ED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726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FD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367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6A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89B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FA7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7DA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4D4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5</w:t>
            </w:r>
          </w:p>
        </w:tc>
      </w:tr>
      <w:tr w:rsidR="009A593F" w:rsidRPr="00586D32" w14:paraId="44F9045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EC7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E54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B04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8B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5D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194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70F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C2D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89A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32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4AC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1C6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6</w:t>
            </w:r>
          </w:p>
        </w:tc>
      </w:tr>
      <w:tr w:rsidR="009A593F" w:rsidRPr="00586D32" w14:paraId="44124B0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598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FE7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F45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C68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1F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F2E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36B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71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157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14A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1AC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B1C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.64</w:t>
            </w:r>
          </w:p>
        </w:tc>
      </w:tr>
      <w:tr w:rsidR="009A593F" w:rsidRPr="00586D32" w14:paraId="17FA85C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31A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5D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16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E7C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3A3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656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68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43E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0D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0D4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652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A01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6</w:t>
            </w:r>
          </w:p>
        </w:tc>
      </w:tr>
      <w:tr w:rsidR="009A593F" w:rsidRPr="00586D32" w14:paraId="51A4C4D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E5E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BB1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2C7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A9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A5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89C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9FB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C07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5E2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5A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F51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2D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.13</w:t>
            </w:r>
          </w:p>
        </w:tc>
      </w:tr>
      <w:tr w:rsidR="009A593F" w:rsidRPr="00586D32" w14:paraId="332BF68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FB1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AD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4D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33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018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78D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EA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E4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A30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C7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9E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C5E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15</w:t>
            </w:r>
          </w:p>
        </w:tc>
      </w:tr>
      <w:tr w:rsidR="009A593F" w:rsidRPr="00586D32" w14:paraId="0A9DFB0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4B9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3C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D61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146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065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1DB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7E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3F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041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63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0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559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83</w:t>
            </w:r>
          </w:p>
        </w:tc>
      </w:tr>
      <w:tr w:rsidR="009A593F" w:rsidRPr="00586D32" w14:paraId="1F632A5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742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5E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F08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870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6B7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556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423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A82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6D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5AE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E6C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22D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27</w:t>
            </w:r>
          </w:p>
        </w:tc>
      </w:tr>
      <w:tr w:rsidR="009A593F" w:rsidRPr="00586D32" w14:paraId="065D5D22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0BF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040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7A8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81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952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53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6C1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9B4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90C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7B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536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78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1</w:t>
            </w:r>
          </w:p>
        </w:tc>
      </w:tr>
      <w:tr w:rsidR="009A593F" w:rsidRPr="00586D32" w14:paraId="311D4E0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8CB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E8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3F2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EDD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3F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336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C04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DB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4B9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9C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05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83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2</w:t>
            </w:r>
          </w:p>
        </w:tc>
      </w:tr>
      <w:tr w:rsidR="009A593F" w:rsidRPr="00586D32" w14:paraId="797E5E16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A1F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F7D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CF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79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25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D6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F95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852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38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13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438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75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78</w:t>
            </w:r>
          </w:p>
        </w:tc>
      </w:tr>
      <w:tr w:rsidR="009A593F" w:rsidRPr="00586D32" w14:paraId="79AA1DB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773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512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D6E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640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6F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383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F0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7E4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AA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F7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C88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BF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78</w:t>
            </w:r>
          </w:p>
        </w:tc>
      </w:tr>
      <w:tr w:rsidR="009A593F" w:rsidRPr="00586D32" w14:paraId="763D5F5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553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075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8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32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F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25B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3B4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92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6F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95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777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22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29</w:t>
            </w:r>
          </w:p>
        </w:tc>
      </w:tr>
      <w:tr w:rsidR="009A593F" w:rsidRPr="00586D32" w14:paraId="52EBD591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EA9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6A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691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6CA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AD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80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EA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30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924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BC7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CE7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A66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68</w:t>
            </w:r>
          </w:p>
        </w:tc>
      </w:tr>
      <w:tr w:rsidR="009A593F" w:rsidRPr="00586D32" w14:paraId="14D59C9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EF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CA5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E3B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A0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DBF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1E6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D59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298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6F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3A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18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616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22</w:t>
            </w:r>
          </w:p>
        </w:tc>
      </w:tr>
      <w:tr w:rsidR="009A593F" w:rsidRPr="00586D32" w14:paraId="512B049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0A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D48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9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8D8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52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805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703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AE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81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042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0D5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427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98</w:t>
            </w:r>
          </w:p>
        </w:tc>
      </w:tr>
      <w:tr w:rsidR="009A593F" w:rsidRPr="00586D32" w14:paraId="5F938502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F5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731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33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BEB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0D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A3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36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DFB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4B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572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9B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0A6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67</w:t>
            </w:r>
          </w:p>
        </w:tc>
      </w:tr>
      <w:tr w:rsidR="009A593F" w:rsidRPr="00586D32" w14:paraId="1F12366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8B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55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43F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3E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853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BE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57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B2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3AD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26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291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C5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72</w:t>
            </w:r>
          </w:p>
        </w:tc>
      </w:tr>
      <w:tr w:rsidR="009A593F" w:rsidRPr="00586D32" w14:paraId="0E26189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860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AE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58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D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587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53D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C4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DB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028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F34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86E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DD2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90</w:t>
            </w:r>
          </w:p>
        </w:tc>
      </w:tr>
      <w:tr w:rsidR="009A593F" w:rsidRPr="00586D32" w14:paraId="61D429EF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00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78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A76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2C9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D24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B81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A48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403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0C7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27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6C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D6B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25</w:t>
            </w:r>
          </w:p>
        </w:tc>
      </w:tr>
      <w:tr w:rsidR="009A593F" w:rsidRPr="00586D32" w14:paraId="4F233D7E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8E8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20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A6F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26E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5F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1C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ED8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4A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17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6F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5E7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11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6</w:t>
            </w:r>
          </w:p>
        </w:tc>
      </w:tr>
      <w:tr w:rsidR="009A593F" w:rsidRPr="00586D32" w14:paraId="33A6BD38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DE5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B79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36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09A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72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F24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E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ED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361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A6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4C3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E0D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96</w:t>
            </w:r>
          </w:p>
        </w:tc>
      </w:tr>
      <w:tr w:rsidR="009A593F" w:rsidRPr="00586D32" w14:paraId="17DFAB8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DA9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DD7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46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D57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9F1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973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B1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2A4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E2D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8A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A14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other caus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443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18</w:t>
            </w:r>
          </w:p>
        </w:tc>
      </w:tr>
      <w:tr w:rsidR="009A593F" w:rsidRPr="00586D32" w14:paraId="69A5FB1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20B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57E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3F4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9B1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39B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0D2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91C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40A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49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605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16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A7C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2</w:t>
            </w:r>
          </w:p>
        </w:tc>
      </w:tr>
      <w:tr w:rsidR="009A593F" w:rsidRPr="00586D32" w14:paraId="2FB0E0C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EA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195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FA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DAD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6EC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7C8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C4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4E7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B0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073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D3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B00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89</w:t>
            </w:r>
          </w:p>
        </w:tc>
      </w:tr>
      <w:tr w:rsidR="009A593F" w:rsidRPr="00586D32" w14:paraId="45C331C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CD4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B8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87B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B2F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B9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F8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B1F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57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7B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2A3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433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860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98</w:t>
            </w:r>
          </w:p>
        </w:tc>
      </w:tr>
      <w:tr w:rsidR="009A593F" w:rsidRPr="00586D32" w14:paraId="03EBFEB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6F7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0FB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66B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9EF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C4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AA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800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BB0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97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D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4BC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4DD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86</w:t>
            </w:r>
          </w:p>
        </w:tc>
      </w:tr>
      <w:tr w:rsidR="009A593F" w:rsidRPr="00586D32" w14:paraId="241BEF6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069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FE4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EC6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CF4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29F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90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88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50C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CE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371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39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38A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87</w:t>
            </w:r>
          </w:p>
        </w:tc>
      </w:tr>
      <w:tr w:rsidR="009A593F" w:rsidRPr="00586D32" w14:paraId="59163BDB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493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940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A51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52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93E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AFB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817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4E4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EAE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913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90A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D7F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62</w:t>
            </w:r>
          </w:p>
        </w:tc>
      </w:tr>
      <w:tr w:rsidR="009A593F" w:rsidRPr="00586D32" w14:paraId="76FCF57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16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lastRenderedPageBreak/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F35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7C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753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FE2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F93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346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EA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F0A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C6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5C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FD3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60</w:t>
            </w:r>
          </w:p>
        </w:tc>
      </w:tr>
      <w:tr w:rsidR="009A593F" w:rsidRPr="00586D32" w14:paraId="315667CB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176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61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7C3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C39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6D3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95A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EF0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A9D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8A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710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0BB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447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36</w:t>
            </w:r>
          </w:p>
        </w:tc>
      </w:tr>
      <w:tr w:rsidR="009A593F" w:rsidRPr="00586D32" w14:paraId="7E8D9D4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3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AF1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F7B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6E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5BC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9EB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6A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D00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B66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EAA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D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BD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99</w:t>
            </w:r>
          </w:p>
        </w:tc>
      </w:tr>
      <w:tr w:rsidR="009A593F" w:rsidRPr="00586D32" w14:paraId="5B241494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80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96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46C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3B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B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53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14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120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F20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CB5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C0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C7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1</w:t>
            </w:r>
          </w:p>
        </w:tc>
      </w:tr>
      <w:tr w:rsidR="009A593F" w:rsidRPr="00586D32" w14:paraId="75F05FF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53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1D6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C71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B2E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A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38A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2A9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230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59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25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F00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2C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15</w:t>
            </w:r>
          </w:p>
        </w:tc>
      </w:tr>
      <w:tr w:rsidR="009A593F" w:rsidRPr="00586D32" w14:paraId="6677347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68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4B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B01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A2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E47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6DD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79B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4C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ACB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CD1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82D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39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97</w:t>
            </w:r>
          </w:p>
        </w:tc>
      </w:tr>
      <w:tr w:rsidR="009A593F" w:rsidRPr="00586D32" w14:paraId="1030A80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F6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1F5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08B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886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AFC9" w14:textId="77777777" w:rsidR="00CC6EB4" w:rsidRPr="00586D32" w:rsidRDefault="00CC6EB4" w:rsidP="00586D32">
            <w:pPr>
              <w:ind w:left="-133"/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AB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924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82B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6C0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84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C47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917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80</w:t>
            </w:r>
          </w:p>
        </w:tc>
      </w:tr>
      <w:tr w:rsidR="009A593F" w:rsidRPr="00586D32" w14:paraId="7DE76A0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D1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8E2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C58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C78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6C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2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38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12B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E38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B07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EFA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15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19</w:t>
            </w:r>
          </w:p>
        </w:tc>
      </w:tr>
      <w:tr w:rsidR="009A593F" w:rsidRPr="00586D32" w14:paraId="793ADEA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DC2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617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EC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DEC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BDC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5A2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887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99A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F7C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66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B56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62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2</w:t>
            </w:r>
          </w:p>
        </w:tc>
      </w:tr>
      <w:tr w:rsidR="009A593F" w:rsidRPr="00586D32" w14:paraId="38448168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95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9E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7A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1A6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9F6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7A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D2D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4D4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BDF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60C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7B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223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42</w:t>
            </w:r>
          </w:p>
        </w:tc>
      </w:tr>
      <w:tr w:rsidR="009A593F" w:rsidRPr="00586D32" w14:paraId="679E948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78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CA3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F82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A4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A06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E29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A94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98A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122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D5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00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353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00</w:t>
            </w:r>
          </w:p>
        </w:tc>
      </w:tr>
      <w:tr w:rsidR="009A593F" w:rsidRPr="00586D32" w14:paraId="5519E43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3A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FE9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B94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D13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B3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8FD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A05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3D5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FA1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28D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899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4D0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22</w:t>
            </w:r>
          </w:p>
        </w:tc>
      </w:tr>
      <w:tr w:rsidR="009A593F" w:rsidRPr="00586D32" w14:paraId="6ABF299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35C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95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00D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1ED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AC5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731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883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6B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3DF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837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83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A2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7</w:t>
            </w:r>
          </w:p>
        </w:tc>
      </w:tr>
      <w:tr w:rsidR="009A593F" w:rsidRPr="00586D32" w14:paraId="2928F24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2A2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E3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BE3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ADF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340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71F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21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1B3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95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EB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EF7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856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82</w:t>
            </w:r>
          </w:p>
        </w:tc>
      </w:tr>
      <w:tr w:rsidR="009A593F" w:rsidRPr="00586D32" w14:paraId="72CF36AB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2FB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6A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ED2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4F2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532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AE2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E37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346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59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BC1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E0A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50F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0</w:t>
            </w:r>
          </w:p>
        </w:tc>
      </w:tr>
      <w:tr w:rsidR="009A593F" w:rsidRPr="00586D32" w14:paraId="53B0B78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276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2F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10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D71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76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le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9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21F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F4E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FD6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878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0C8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54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10</w:t>
            </w:r>
          </w:p>
        </w:tc>
      </w:tr>
      <w:tr w:rsidR="009A593F" w:rsidRPr="00586D32" w14:paraId="572A94D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96B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370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03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1D7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42C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E9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035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30F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A12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75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781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ECE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44</w:t>
            </w:r>
          </w:p>
        </w:tc>
      </w:tr>
      <w:tr w:rsidR="009A593F" w:rsidRPr="00586D32" w14:paraId="36FB841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9D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181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505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40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E2E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18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E8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EF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F0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FD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476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79E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82</w:t>
            </w:r>
          </w:p>
        </w:tc>
      </w:tr>
      <w:tr w:rsidR="009A593F" w:rsidRPr="00586D32" w14:paraId="3A87F9D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7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E6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D2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C7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92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FD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46C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54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D0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11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686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37E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82</w:t>
            </w:r>
          </w:p>
        </w:tc>
      </w:tr>
      <w:tr w:rsidR="009A593F" w:rsidRPr="00586D32" w14:paraId="3F7678C9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DEF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25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CC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87B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AE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A6E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DB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E9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9C2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DE3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872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9CD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0</w:t>
            </w:r>
          </w:p>
        </w:tc>
      </w:tr>
      <w:tr w:rsidR="009A593F" w:rsidRPr="00586D32" w14:paraId="5027BAA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95F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90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D62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3DB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4B6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665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F83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E2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89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006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2D7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F0B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.08</w:t>
            </w:r>
          </w:p>
        </w:tc>
      </w:tr>
      <w:tr w:rsidR="009A593F" w:rsidRPr="00586D32" w14:paraId="2C3516D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838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398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42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262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119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C31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3A0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059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3C4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BE1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94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C1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.02</w:t>
            </w:r>
          </w:p>
        </w:tc>
      </w:tr>
      <w:tr w:rsidR="009A593F" w:rsidRPr="00586D32" w14:paraId="72F3600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F56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3C9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491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E8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B5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B39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8FD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7C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949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85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23E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18C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.70</w:t>
            </w:r>
          </w:p>
        </w:tc>
      </w:tr>
      <w:tr w:rsidR="009A593F" w:rsidRPr="00586D32" w14:paraId="13AEE9B2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4B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E9F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0A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02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B5D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470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B10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95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7FC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365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04B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E19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.28</w:t>
            </w:r>
          </w:p>
        </w:tc>
      </w:tr>
      <w:tr w:rsidR="009A593F" w:rsidRPr="00586D32" w14:paraId="6553A18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1FF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19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EF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9D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2B3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B7D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800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87D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BBB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298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EAA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9F0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.10</w:t>
            </w:r>
          </w:p>
        </w:tc>
      </w:tr>
      <w:tr w:rsidR="009A593F" w:rsidRPr="00586D32" w14:paraId="4A7E996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13D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764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35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AF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B8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629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638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BA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5B9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486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E5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939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76</w:t>
            </w:r>
          </w:p>
        </w:tc>
      </w:tr>
      <w:tr w:rsidR="009A593F" w:rsidRPr="00586D32" w14:paraId="3D67461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582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03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606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57F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6A1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5D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C83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AA7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1D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4F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C0E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A2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.80</w:t>
            </w:r>
          </w:p>
        </w:tc>
      </w:tr>
      <w:tr w:rsidR="009A593F" w:rsidRPr="00586D32" w14:paraId="027F8136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77C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146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2D0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5AE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1C3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A6A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166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6C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DA2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D2D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B00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other caus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537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8</w:t>
            </w:r>
          </w:p>
        </w:tc>
      </w:tr>
      <w:tr w:rsidR="009A593F" w:rsidRPr="00586D32" w14:paraId="0B9465E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A64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57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694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57A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93F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CB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5DC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29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DF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2F7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5A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30A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.47</w:t>
            </w:r>
          </w:p>
        </w:tc>
      </w:tr>
      <w:tr w:rsidR="009A593F" w:rsidRPr="00586D32" w14:paraId="76A1F5AF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BE2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1B2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49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E22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996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37E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FAD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63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0A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99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D32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48B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6</w:t>
            </w:r>
          </w:p>
        </w:tc>
      </w:tr>
      <w:tr w:rsidR="009A593F" w:rsidRPr="00586D32" w14:paraId="1947C1CB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21A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C1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0C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58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87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5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020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FF5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57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ECC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A9C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C0B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42</w:t>
            </w:r>
          </w:p>
        </w:tc>
      </w:tr>
      <w:tr w:rsidR="009A593F" w:rsidRPr="00586D32" w14:paraId="0EA1C00E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45F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D79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B06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AB1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C63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8B9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CD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51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6DF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6A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4C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FDD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1</w:t>
            </w:r>
          </w:p>
        </w:tc>
      </w:tr>
      <w:tr w:rsidR="009A593F" w:rsidRPr="00586D32" w14:paraId="60EEC65E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8D3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20D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F30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2C1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FC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0C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3AF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E65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CF8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2B9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EBA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7CA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32</w:t>
            </w:r>
          </w:p>
        </w:tc>
      </w:tr>
      <w:tr w:rsidR="009A593F" w:rsidRPr="00586D32" w14:paraId="1ED655FE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EA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AE9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F2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7C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59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B2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E03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4B1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892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32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AD1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066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5.80</w:t>
            </w:r>
          </w:p>
        </w:tc>
      </w:tr>
      <w:tr w:rsidR="009A593F" w:rsidRPr="00586D32" w14:paraId="09D754F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AA1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423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05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B1B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AA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091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69F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E6B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1CD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7C2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CD0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30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47</w:t>
            </w:r>
          </w:p>
        </w:tc>
      </w:tr>
      <w:tr w:rsidR="009A593F" w:rsidRPr="00586D32" w14:paraId="6D8D755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F0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29F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A57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251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987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BE6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F3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AED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7C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8C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66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958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67</w:t>
            </w:r>
          </w:p>
        </w:tc>
      </w:tr>
      <w:tr w:rsidR="009A593F" w:rsidRPr="00586D32" w14:paraId="78DAE94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7D2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AA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AFE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1F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1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BE3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C47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B35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D9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A3A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29C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085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92</w:t>
            </w:r>
          </w:p>
        </w:tc>
      </w:tr>
      <w:tr w:rsidR="009A593F" w:rsidRPr="00586D32" w14:paraId="1F01BCB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B2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13D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F58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251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D68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8D3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B20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4C0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8D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E1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83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80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90</w:t>
            </w:r>
          </w:p>
        </w:tc>
      </w:tr>
      <w:tr w:rsidR="009A593F" w:rsidRPr="00586D32" w14:paraId="0E00557F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F16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BB4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7C1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33A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D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3FF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865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73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247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A0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962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61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44</w:t>
            </w:r>
          </w:p>
        </w:tc>
      </w:tr>
      <w:tr w:rsidR="009A593F" w:rsidRPr="00586D32" w14:paraId="138D5CF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A68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73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06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4D6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62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BE0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F7F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32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387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41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730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3AE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48</w:t>
            </w:r>
          </w:p>
        </w:tc>
      </w:tr>
      <w:tr w:rsidR="009A593F" w:rsidRPr="00586D32" w14:paraId="0B1BB3B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DC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F9F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A7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694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B6D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0F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868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8F8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689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0DC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13B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2DC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64</w:t>
            </w:r>
          </w:p>
        </w:tc>
      </w:tr>
      <w:tr w:rsidR="009A593F" w:rsidRPr="00586D32" w14:paraId="12B69F80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279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0F6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58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B35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A4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08B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5DA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5F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DAA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680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A35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043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30</w:t>
            </w:r>
          </w:p>
        </w:tc>
      </w:tr>
      <w:tr w:rsidR="009A593F" w:rsidRPr="00586D32" w14:paraId="064D24B8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A0D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C39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E72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A05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C7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E50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2A6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FB7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32E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3D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D3B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AC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57</w:t>
            </w:r>
          </w:p>
        </w:tc>
      </w:tr>
      <w:tr w:rsidR="009A593F" w:rsidRPr="00586D32" w14:paraId="6DFF0093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63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lastRenderedPageBreak/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FE3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D05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072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4F3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A1E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0C7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990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AE2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5EE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131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3C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03</w:t>
            </w:r>
          </w:p>
        </w:tc>
      </w:tr>
      <w:tr w:rsidR="009A593F" w:rsidRPr="00586D32" w14:paraId="668672C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F9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F02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95B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FC0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65C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52B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6ED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185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244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20F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880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other caus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638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.04</w:t>
            </w:r>
          </w:p>
        </w:tc>
      </w:tr>
      <w:tr w:rsidR="009A593F" w:rsidRPr="00586D32" w14:paraId="0C6ABC07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16F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ACB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F8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315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FB6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55C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E30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08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62A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CAE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CE0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359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0</w:t>
            </w:r>
          </w:p>
        </w:tc>
      </w:tr>
      <w:tr w:rsidR="009A593F" w:rsidRPr="00586D32" w14:paraId="63035F2D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12E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6197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BBB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325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87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CD0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52F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D9B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20F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A6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F47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Death from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84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9</w:t>
            </w:r>
          </w:p>
        </w:tc>
      </w:tr>
      <w:tr w:rsidR="009A593F" w:rsidRPr="00586D32" w14:paraId="6016C04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1D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4E7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EA7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094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3F2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B9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6E5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49C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9A3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7B7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2AC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C8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22</w:t>
            </w:r>
          </w:p>
        </w:tc>
      </w:tr>
      <w:tr w:rsidR="009A593F" w:rsidRPr="00586D32" w14:paraId="46C11EE4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0BE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BD7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Metastas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481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7D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DCC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7D6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164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D30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70B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859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823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5C3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33</w:t>
            </w:r>
          </w:p>
        </w:tc>
      </w:tr>
      <w:tr w:rsidR="009A593F" w:rsidRPr="00586D32" w14:paraId="56813CC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EF2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EC0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DD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352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0B5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E19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3C7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712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0A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Intermedi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B8D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F6B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1E6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.50</w:t>
            </w:r>
          </w:p>
        </w:tc>
      </w:tr>
      <w:tr w:rsidR="009A593F" w:rsidRPr="00586D32" w14:paraId="2B2338F1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EB3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BB6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51A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5BC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27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FEA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A1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E77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0E4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A79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6F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FD5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91</w:t>
            </w:r>
          </w:p>
        </w:tc>
      </w:tr>
      <w:tr w:rsidR="009A593F" w:rsidRPr="00586D32" w14:paraId="6483D1BA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47D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2E0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EF6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4F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2F4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C84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287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0AD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656D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A41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027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8938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3.23</w:t>
            </w:r>
          </w:p>
        </w:tc>
      </w:tr>
      <w:tr w:rsidR="009A593F" w:rsidRPr="00586D32" w14:paraId="595FF7DE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C91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FF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DB1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918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ED4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21E6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200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FA6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A0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9DEE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9AA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TFU / Unknow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3DA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0.02</w:t>
            </w:r>
          </w:p>
        </w:tc>
      </w:tr>
      <w:tr w:rsidR="009A593F" w:rsidRPr="00586D32" w14:paraId="065BDA65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EA3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653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D6A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e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004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C40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61DC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g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37E5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9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30F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DCB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C57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 with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C7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15</w:t>
            </w:r>
          </w:p>
        </w:tc>
      </w:tr>
      <w:tr w:rsidR="009A593F" w:rsidRPr="00586D32" w14:paraId="7917CC7C" w14:textId="77777777" w:rsidTr="009A593F">
        <w:trPr>
          <w:trHeight w:val="28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FF5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FA8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rima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E68A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Post-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048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0143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t d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41DB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3239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mplifi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90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4352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9994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6EBF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No Evidence of Disea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8720" w14:textId="77777777" w:rsidR="00CC6EB4" w:rsidRPr="00586D32" w:rsidRDefault="00CC6EB4" w:rsidP="00586D32">
            <w:pPr>
              <w:jc w:val="both"/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</w:pPr>
            <w:r w:rsidRPr="00586D32">
              <w:rPr>
                <w:rFonts w:ascii="Helvetica" w:eastAsia="Times New Roman" w:hAnsi="Helvetica" w:cs="Helvetica"/>
                <w:sz w:val="14"/>
                <w:szCs w:val="18"/>
                <w:lang w:eastAsia="zh-CN"/>
              </w:rPr>
              <w:t>2.42</w:t>
            </w:r>
          </w:p>
        </w:tc>
      </w:tr>
    </w:tbl>
    <w:p w14:paraId="75DC1AC5" w14:textId="77777777" w:rsidR="00D518C6" w:rsidRPr="00354C74" w:rsidRDefault="00D518C6" w:rsidP="00D518C6">
      <w:pPr>
        <w:spacing w:line="480" w:lineRule="auto"/>
        <w:jc w:val="both"/>
        <w:rPr>
          <w:rFonts w:ascii="Helvetica" w:hAnsi="Helvetica" w:cs="Helvetica"/>
          <w:b/>
          <w:bCs/>
        </w:rPr>
      </w:pPr>
      <w:r w:rsidRPr="00354C74">
        <w:rPr>
          <w:b/>
        </w:rPr>
        <w:t xml:space="preserve"> </w:t>
      </w:r>
    </w:p>
    <w:p w14:paraId="17FBE08B" w14:textId="77777777" w:rsidR="00D518C6" w:rsidRDefault="00D518C6" w:rsidP="00D518C6">
      <w:pPr>
        <w:rPr>
          <w:rFonts w:ascii="Helvetica" w:hAnsi="Helvetica"/>
        </w:rPr>
      </w:pPr>
      <w:bookmarkStart w:id="0" w:name="_GoBack"/>
    </w:p>
    <w:bookmarkEnd w:id="0"/>
    <w:p w14:paraId="01AD924B" w14:textId="77777777" w:rsidR="000A562B" w:rsidRPr="00541862" w:rsidRDefault="000A562B"/>
    <w:sectPr w:rsidR="000A562B" w:rsidRPr="0054186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3EDA5" w14:textId="77777777" w:rsidR="00CC6EB4" w:rsidRDefault="00CC6EB4" w:rsidP="00663BB6">
      <w:r>
        <w:separator/>
      </w:r>
    </w:p>
  </w:endnote>
  <w:endnote w:type="continuationSeparator" w:id="0">
    <w:p w14:paraId="435C11FB" w14:textId="77777777" w:rsidR="00CC6EB4" w:rsidRDefault="00CC6EB4" w:rsidP="00663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46B06" w14:textId="77777777" w:rsidR="00CC6EB4" w:rsidRDefault="00CC6EB4" w:rsidP="00075E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18E560" w14:textId="77777777" w:rsidR="00CC6EB4" w:rsidRDefault="00CC6EB4" w:rsidP="00663B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518DA" w14:textId="77777777" w:rsidR="00CC6EB4" w:rsidRDefault="00CC6EB4" w:rsidP="00075E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1C62">
      <w:rPr>
        <w:rStyle w:val="PageNumber"/>
        <w:noProof/>
      </w:rPr>
      <w:t>3</w:t>
    </w:r>
    <w:r>
      <w:rPr>
        <w:rStyle w:val="PageNumber"/>
      </w:rPr>
      <w:fldChar w:fldCharType="end"/>
    </w:r>
  </w:p>
  <w:p w14:paraId="108360CB" w14:textId="77777777" w:rsidR="00CC6EB4" w:rsidRDefault="00CC6EB4" w:rsidP="00663B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5FBCD5" w14:textId="77777777" w:rsidR="00CC6EB4" w:rsidRDefault="00CC6EB4" w:rsidP="00663BB6">
      <w:r>
        <w:separator/>
      </w:r>
    </w:p>
  </w:footnote>
  <w:footnote w:type="continuationSeparator" w:id="0">
    <w:p w14:paraId="7E9179B1" w14:textId="77777777" w:rsidR="00CC6EB4" w:rsidRDefault="00CC6EB4" w:rsidP="00663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8C6"/>
    <w:rsid w:val="00006038"/>
    <w:rsid w:val="00075E04"/>
    <w:rsid w:val="000872F1"/>
    <w:rsid w:val="000A562B"/>
    <w:rsid w:val="000D31B1"/>
    <w:rsid w:val="000E3983"/>
    <w:rsid w:val="00156BC4"/>
    <w:rsid w:val="002767B4"/>
    <w:rsid w:val="00285641"/>
    <w:rsid w:val="00296E32"/>
    <w:rsid w:val="00360984"/>
    <w:rsid w:val="00364D52"/>
    <w:rsid w:val="003707DA"/>
    <w:rsid w:val="003756AC"/>
    <w:rsid w:val="003A6045"/>
    <w:rsid w:val="003A671C"/>
    <w:rsid w:val="003C3206"/>
    <w:rsid w:val="003E1F93"/>
    <w:rsid w:val="004016B2"/>
    <w:rsid w:val="00464A3E"/>
    <w:rsid w:val="004665CE"/>
    <w:rsid w:val="004B401E"/>
    <w:rsid w:val="004D2563"/>
    <w:rsid w:val="004E7FCF"/>
    <w:rsid w:val="004F2E44"/>
    <w:rsid w:val="004F73EB"/>
    <w:rsid w:val="005211DE"/>
    <w:rsid w:val="00541862"/>
    <w:rsid w:val="00586D32"/>
    <w:rsid w:val="005D7819"/>
    <w:rsid w:val="00601049"/>
    <w:rsid w:val="00611A34"/>
    <w:rsid w:val="00654DE3"/>
    <w:rsid w:val="00663BB6"/>
    <w:rsid w:val="00665EFC"/>
    <w:rsid w:val="006A0F19"/>
    <w:rsid w:val="006B0AFB"/>
    <w:rsid w:val="00717847"/>
    <w:rsid w:val="00722E26"/>
    <w:rsid w:val="007948A2"/>
    <w:rsid w:val="007E5187"/>
    <w:rsid w:val="00812F27"/>
    <w:rsid w:val="0087020F"/>
    <w:rsid w:val="008C017B"/>
    <w:rsid w:val="008E66D2"/>
    <w:rsid w:val="00906B58"/>
    <w:rsid w:val="00927020"/>
    <w:rsid w:val="00961550"/>
    <w:rsid w:val="00971A04"/>
    <w:rsid w:val="009A593F"/>
    <w:rsid w:val="009D5B74"/>
    <w:rsid w:val="009E4822"/>
    <w:rsid w:val="00AF1329"/>
    <w:rsid w:val="00B314B0"/>
    <w:rsid w:val="00B44041"/>
    <w:rsid w:val="00B655AE"/>
    <w:rsid w:val="00B77391"/>
    <w:rsid w:val="00C437CF"/>
    <w:rsid w:val="00C60C6E"/>
    <w:rsid w:val="00CA3711"/>
    <w:rsid w:val="00CB75C6"/>
    <w:rsid w:val="00CC6EB4"/>
    <w:rsid w:val="00D518C6"/>
    <w:rsid w:val="00D70FF9"/>
    <w:rsid w:val="00DB5895"/>
    <w:rsid w:val="00DB5B0A"/>
    <w:rsid w:val="00DC483C"/>
    <w:rsid w:val="00DC6044"/>
    <w:rsid w:val="00DE1C62"/>
    <w:rsid w:val="00E0420F"/>
    <w:rsid w:val="00E86152"/>
    <w:rsid w:val="00E87391"/>
    <w:rsid w:val="00E93991"/>
    <w:rsid w:val="00EB193B"/>
    <w:rsid w:val="00F276C5"/>
    <w:rsid w:val="00F40072"/>
    <w:rsid w:val="00F835D3"/>
    <w:rsid w:val="00F8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817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8C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518C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518C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18C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6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6D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03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3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BB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3BB6"/>
  </w:style>
  <w:style w:type="paragraph" w:styleId="Revision">
    <w:name w:val="Revision"/>
    <w:hidden/>
    <w:uiPriority w:val="99"/>
    <w:semiHidden/>
    <w:rsid w:val="00DE1C62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8C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518C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518C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18C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6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6D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03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3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BB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3BB6"/>
  </w:style>
  <w:style w:type="paragraph" w:styleId="Revision">
    <w:name w:val="Revision"/>
    <w:hidden/>
    <w:uiPriority w:val="99"/>
    <w:semiHidden/>
    <w:rsid w:val="00DE1C62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9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295</Words>
  <Characters>7386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dia dia</cp:lastModifiedBy>
  <cp:revision>3</cp:revision>
  <cp:lastPrinted>2015-07-15T00:11:00Z</cp:lastPrinted>
  <dcterms:created xsi:type="dcterms:W3CDTF">2016-03-15T16:36:00Z</dcterms:created>
  <dcterms:modified xsi:type="dcterms:W3CDTF">2016-04-06T11:53:00Z</dcterms:modified>
</cp:coreProperties>
</file>